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4991E" w14:textId="77777777" w:rsidR="00A97E7C" w:rsidRPr="00872765" w:rsidRDefault="00C44D75">
      <w:pPr>
        <w:rPr>
          <w:sz w:val="24"/>
          <w:szCs w:val="24"/>
          <w:rtl/>
        </w:rPr>
      </w:pPr>
    </w:p>
    <w:p w14:paraId="5C23057D" w14:textId="77777777" w:rsidR="00872765" w:rsidRPr="00872765" w:rsidRDefault="00872765">
      <w:pPr>
        <w:rPr>
          <w:sz w:val="24"/>
          <w:szCs w:val="24"/>
          <w:rtl/>
        </w:rPr>
      </w:pPr>
    </w:p>
    <w:p w14:paraId="2A0E1B9B" w14:textId="018111D1" w:rsidR="00E108B9" w:rsidRPr="00D44FC4" w:rsidRDefault="00E108B9" w:rsidP="00E108B9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108B9">
        <w:rPr>
          <w:rFonts w:ascii="WarnockPro-Regular" w:hAnsi="WarnockPro-Regular"/>
          <w:b/>
          <w:bCs/>
          <w:color w:val="000000"/>
        </w:rPr>
        <w:t>Result for simple bias test:</w:t>
      </w:r>
      <w:r>
        <w:rPr>
          <w:rFonts w:ascii="WarnockPro-Regular" w:hAnsi="WarnockPro-Regular"/>
          <w:color w:val="000000"/>
        </w:rPr>
        <w:t xml:space="preserve"> </w:t>
      </w:r>
      <w:r w:rsidR="00872765" w:rsidRPr="00872765">
        <w:rPr>
          <w:rFonts w:ascii="WarnockPro-Regular" w:hAnsi="WarnockPro-Regular"/>
          <w:color w:val="000000"/>
        </w:rPr>
        <w:t>The adjusted odds ratios for this bias about overweight/ obesity are 1.24. These Odds ratios</w:t>
      </w:r>
      <w:r>
        <w:rPr>
          <w:rFonts w:ascii="WarnockPro-Regular" w:hAnsi="WarnockPro-Regular"/>
          <w:color w:val="000000"/>
        </w:rPr>
        <w:t xml:space="preserve"> </w:t>
      </w:r>
      <w:r w:rsidR="00872765" w:rsidRPr="00872765">
        <w:rPr>
          <w:rFonts w:ascii="WarnockPro-Regular" w:hAnsi="WarnockPro-Regular"/>
          <w:color w:val="000000"/>
        </w:rPr>
        <w:t>were reported in the crude logistics model before adjusting for this bias as 1.17.</w:t>
      </w:r>
      <w:r w:rsidR="00872765" w:rsidRPr="00872765">
        <w:rPr>
          <w:sz w:val="24"/>
          <w:szCs w:val="24"/>
        </w:rPr>
        <w:t xml:space="preserve"> based on </w:t>
      </w:r>
      <w:r w:rsidR="00872765" w:rsidRPr="00872765">
        <w:rPr>
          <w:rFonts w:ascii="WarnockPro-Regular" w:hAnsi="WarnockPro-Regular"/>
          <w:color w:val="000000"/>
        </w:rPr>
        <w:t>this analysis (on condition of the accuracy of the values assigned to the bias parameters), percent biases,</w:t>
      </w:r>
      <w:r>
        <w:rPr>
          <w:rFonts w:ascii="WarnockPro-Regular" w:hAnsi="WarnockPro-Regular"/>
          <w:color w:val="000000"/>
        </w:rPr>
        <w:t xml:space="preserve"> </w:t>
      </w:r>
      <w:r w:rsidR="00872765" w:rsidRPr="00872765">
        <w:rPr>
          <w:rFonts w:ascii="WarnockPro-Regular" w:hAnsi="WarnockPro-Regular"/>
          <w:color w:val="000000"/>
        </w:rPr>
        <w:t>were</w:t>
      </w:r>
      <w:r w:rsidR="00872765" w:rsidRPr="00872765">
        <w:rPr>
          <w:rFonts w:ascii="MTSY" w:hAnsi="MTSY"/>
          <w:color w:val="000000"/>
        </w:rPr>
        <w:t xml:space="preserve">− </w:t>
      </w:r>
      <w:r w:rsidR="00872765" w:rsidRPr="00872765">
        <w:rPr>
          <w:rFonts w:ascii="WarnockPro-Regular" w:hAnsi="WarnockPro-Regular"/>
          <w:color w:val="000000"/>
        </w:rPr>
        <w:t>6% for overweight/ obesity, indicating that the odds ratio increased or, on the other words, there was 6</w:t>
      </w:r>
      <w:r w:rsidR="00872765">
        <w:rPr>
          <w:rFonts w:ascii="WarnockPro-Regular" w:hAnsi="WarnockPro-Regular"/>
          <w:color w:val="000000"/>
        </w:rPr>
        <w:t xml:space="preserve"> </w:t>
      </w:r>
      <w:r w:rsidR="00872765" w:rsidRPr="00872765">
        <w:rPr>
          <w:rFonts w:ascii="WarnockPro-Regular" w:hAnsi="WarnockPro-Regular"/>
          <w:color w:val="000000"/>
        </w:rPr>
        <w:t>% error towards null before adjusting for this bias</w:t>
      </w:r>
      <w:r>
        <w:rPr>
          <w:rFonts w:ascii="WarnockPro-Regular" w:hAnsi="WarnockPro-Regular"/>
          <w:color w:val="000000"/>
        </w:rPr>
        <w:t xml:space="preserve">. </w:t>
      </w:r>
      <w:r w:rsidRPr="00D44FC4">
        <w:rPr>
          <w:rFonts w:asciiTheme="majorBidi" w:hAnsiTheme="majorBidi" w:cstheme="majorBidi"/>
          <w:color w:val="000000" w:themeColor="text1"/>
          <w:sz w:val="24"/>
          <w:szCs w:val="24"/>
        </w:rPr>
        <w:t>Under non-differential misclassification (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bolded</w:t>
      </w:r>
      <w:r w:rsidRPr="00D44FC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ells) bias correcte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dds ratios</w:t>
      </w:r>
      <w:r w:rsidRPr="00D44FC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always further away from the nul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46967456" w14:textId="7A45D5F5" w:rsidR="00872765" w:rsidRPr="00603C03" w:rsidRDefault="00872765" w:rsidP="00603C03">
      <w:pPr>
        <w:bidi w:val="0"/>
        <w:rPr>
          <w:rFonts w:ascii="WarnockPro-Regular" w:hAnsi="WarnockPro-Regular"/>
          <w:color w:val="000000"/>
        </w:rPr>
      </w:pPr>
    </w:p>
    <w:p w14:paraId="14F9DE9D" w14:textId="77777777" w:rsidR="00603C03" w:rsidRDefault="00603C03" w:rsidP="00603C03">
      <w:pPr>
        <w:bidi w:val="0"/>
        <w:rPr>
          <w:sz w:val="24"/>
          <w:szCs w:val="24"/>
        </w:rPr>
      </w:pPr>
    </w:p>
    <w:p w14:paraId="50DDD891" w14:textId="77777777" w:rsidR="00603C03" w:rsidRDefault="00603C03" w:rsidP="00603C03">
      <w:pPr>
        <w:bidi w:val="0"/>
        <w:rPr>
          <w:sz w:val="24"/>
          <w:szCs w:val="24"/>
        </w:rPr>
      </w:pPr>
    </w:p>
    <w:p w14:paraId="2053AD4A" w14:textId="55A9B057" w:rsidR="00E108B9" w:rsidRPr="00D44FC4" w:rsidRDefault="00C44D75" w:rsidP="00E108B9">
      <w:pPr>
        <w:bidi w:val="0"/>
        <w:spacing w:after="0" w:line="256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red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upplemental table 4</w:t>
      </w:r>
      <w:r w:rsidR="00E108B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108B9" w:rsidRPr="00D44FC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Deterministic sensitivity analysis of the </w:t>
      </w:r>
      <w:r w:rsidR="00E108B9" w:rsidRPr="00D44FC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pium </w:t>
      </w:r>
      <w:r w:rsidR="00E108B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se</w:t>
      </w:r>
      <w:r w:rsidR="00E108B9" w:rsidRPr="00D44FC4"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="00E108B9" w:rsidRPr="00D44FC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E108B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overweight/obesity</w:t>
      </w:r>
    </w:p>
    <w:p w14:paraId="143C90FD" w14:textId="3737E5CF" w:rsidR="00504C91" w:rsidRPr="00E108B9" w:rsidRDefault="00E108B9" w:rsidP="00E108B9">
      <w:pPr>
        <w:bidi w:val="0"/>
        <w:jc w:val="both"/>
        <w:rPr>
          <w:sz w:val="24"/>
          <w:szCs w:val="24"/>
        </w:rPr>
      </w:pPr>
      <w:r w:rsidRPr="00D44FC4">
        <w:rPr>
          <w:rFonts w:asciiTheme="majorBidi" w:hAnsiTheme="majorBidi" w:cstheme="majorBidi"/>
          <w:color w:val="000000" w:themeColor="text1"/>
          <w:sz w:val="24"/>
          <w:szCs w:val="24"/>
        </w:rPr>
        <w:t>Odds ratios under various assumptions about the self-reported sensitivity (Se) and specificity (</w:t>
      </w:r>
      <w:proofErr w:type="spellStart"/>
      <w:r w:rsidRPr="00D44FC4">
        <w:rPr>
          <w:rFonts w:asciiTheme="majorBidi" w:hAnsiTheme="majorBidi" w:cstheme="majorBidi"/>
          <w:color w:val="000000" w:themeColor="text1"/>
          <w:sz w:val="24"/>
          <w:szCs w:val="24"/>
        </w:rPr>
        <w:t>Sp</w:t>
      </w:r>
      <w:proofErr w:type="spellEnd"/>
      <w:r w:rsidRPr="00D44FC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pium use among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normal</w:t>
      </w:r>
      <w:r w:rsidRPr="00D44FC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overweight/obesity</w:t>
      </w:r>
      <w:r w:rsidRPr="00D44FC4">
        <w:rPr>
          <w:rFonts w:asciiTheme="majorBidi" w:hAnsiTheme="majorBidi" w:cstheme="majorBidi"/>
          <w:color w:val="000000" w:themeColor="text1"/>
          <w:sz w:val="24"/>
          <w:szCs w:val="24"/>
          <w:rtl/>
        </w:rPr>
        <w:t>.</w:t>
      </w:r>
      <w:r w:rsidRPr="00D44FC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page" w:horzAnchor="margin" w:tblpY="7104"/>
        <w:bidiVisual/>
        <w:tblW w:w="0" w:type="auto"/>
        <w:tblLook w:val="04A0" w:firstRow="1" w:lastRow="0" w:firstColumn="1" w:lastColumn="0" w:noHBand="0" w:noVBand="1"/>
      </w:tblPr>
      <w:tblGrid>
        <w:gridCol w:w="1559"/>
        <w:gridCol w:w="851"/>
        <w:gridCol w:w="1134"/>
        <w:gridCol w:w="1134"/>
        <w:gridCol w:w="992"/>
        <w:gridCol w:w="1071"/>
        <w:gridCol w:w="1776"/>
      </w:tblGrid>
      <w:tr w:rsidR="00E108B9" w:rsidRPr="00D44FC4" w14:paraId="0B4640CC" w14:textId="77777777" w:rsidTr="00E108B9">
        <w:trPr>
          <w:trHeight w:val="132"/>
        </w:trPr>
        <w:tc>
          <w:tcPr>
            <w:tcW w:w="5670" w:type="dxa"/>
            <w:gridSpan w:val="5"/>
          </w:tcPr>
          <w:p w14:paraId="7D44F795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</w:t>
            </w: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group</w:t>
            </w:r>
          </w:p>
          <w:p w14:paraId="59DB0E6E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2847" w:type="dxa"/>
            <w:gridSpan w:val="2"/>
          </w:tcPr>
          <w:p w14:paraId="43C5832D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verweight/obesity</w:t>
            </w: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group</w:t>
            </w:r>
          </w:p>
        </w:tc>
      </w:tr>
      <w:tr w:rsidR="00E108B9" w:rsidRPr="00D44FC4" w14:paraId="613C92D5" w14:textId="77777777" w:rsidTr="00E108B9">
        <w:tc>
          <w:tcPr>
            <w:tcW w:w="1559" w:type="dxa"/>
          </w:tcPr>
          <w:p w14:paraId="213097B8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1" w:type="dxa"/>
          </w:tcPr>
          <w:p w14:paraId="60393DDE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134" w:type="dxa"/>
          </w:tcPr>
          <w:p w14:paraId="0F074731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134" w:type="dxa"/>
          </w:tcPr>
          <w:p w14:paraId="2542D89A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  </w:t>
            </w:r>
          </w:p>
        </w:tc>
        <w:tc>
          <w:tcPr>
            <w:tcW w:w="992" w:type="dxa"/>
          </w:tcPr>
          <w:p w14:paraId="107C4F75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071" w:type="dxa"/>
            <w:vMerge w:val="restart"/>
          </w:tcPr>
          <w:p w14:paraId="0C01083C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proofErr w:type="spellStart"/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</w:t>
            </w:r>
            <w:proofErr w:type="spellEnd"/>
          </w:p>
          <w:p w14:paraId="1EA59946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776" w:type="dxa"/>
            <w:vMerge w:val="restart"/>
          </w:tcPr>
          <w:p w14:paraId="51F5E41A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E108B9" w:rsidRPr="00D44FC4" w14:paraId="7302DD73" w14:textId="77777777" w:rsidTr="00E108B9">
        <w:tc>
          <w:tcPr>
            <w:tcW w:w="1559" w:type="dxa"/>
          </w:tcPr>
          <w:p w14:paraId="6BD9E9F7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51" w:type="dxa"/>
          </w:tcPr>
          <w:p w14:paraId="21F19AD9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134" w:type="dxa"/>
          </w:tcPr>
          <w:p w14:paraId="4CCE42E2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134" w:type="dxa"/>
          </w:tcPr>
          <w:p w14:paraId="1FE8BFF4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  </w:t>
            </w:r>
          </w:p>
        </w:tc>
        <w:tc>
          <w:tcPr>
            <w:tcW w:w="992" w:type="dxa"/>
          </w:tcPr>
          <w:p w14:paraId="3F18C40A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proofErr w:type="spellStart"/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071" w:type="dxa"/>
            <w:vMerge/>
          </w:tcPr>
          <w:p w14:paraId="342589A7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776" w:type="dxa"/>
            <w:vMerge/>
          </w:tcPr>
          <w:p w14:paraId="1F1E933A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E108B9" w:rsidRPr="00D44FC4" w14:paraId="1006314F" w14:textId="77777777" w:rsidTr="00E108B9">
        <w:tc>
          <w:tcPr>
            <w:tcW w:w="1559" w:type="dxa"/>
          </w:tcPr>
          <w:p w14:paraId="4FF68C9F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851" w:type="dxa"/>
          </w:tcPr>
          <w:p w14:paraId="407D95BD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134" w:type="dxa"/>
          </w:tcPr>
          <w:p w14:paraId="2CE655AB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1134" w:type="dxa"/>
          </w:tcPr>
          <w:p w14:paraId="1B714B14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1.24</w:t>
            </w:r>
          </w:p>
        </w:tc>
        <w:tc>
          <w:tcPr>
            <w:tcW w:w="992" w:type="dxa"/>
          </w:tcPr>
          <w:p w14:paraId="6459FC74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071" w:type="dxa"/>
          </w:tcPr>
          <w:p w14:paraId="6B36E533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 </w:t>
            </w:r>
          </w:p>
        </w:tc>
        <w:tc>
          <w:tcPr>
            <w:tcW w:w="1776" w:type="dxa"/>
          </w:tcPr>
          <w:p w14:paraId="3403C76B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 </w:t>
            </w:r>
          </w:p>
        </w:tc>
      </w:tr>
      <w:tr w:rsidR="00E108B9" w:rsidRPr="00D44FC4" w14:paraId="38302A2F" w14:textId="77777777" w:rsidTr="00E108B9">
        <w:tc>
          <w:tcPr>
            <w:tcW w:w="1559" w:type="dxa"/>
          </w:tcPr>
          <w:p w14:paraId="589E6A95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6</w:t>
            </w:r>
          </w:p>
        </w:tc>
        <w:tc>
          <w:tcPr>
            <w:tcW w:w="851" w:type="dxa"/>
          </w:tcPr>
          <w:p w14:paraId="506BA986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1134" w:type="dxa"/>
          </w:tcPr>
          <w:p w14:paraId="4D5359E3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1.25</w:t>
            </w:r>
          </w:p>
        </w:tc>
        <w:tc>
          <w:tcPr>
            <w:tcW w:w="1134" w:type="dxa"/>
          </w:tcPr>
          <w:p w14:paraId="11AC3C00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992" w:type="dxa"/>
          </w:tcPr>
          <w:p w14:paraId="17867A02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071" w:type="dxa"/>
          </w:tcPr>
          <w:p w14:paraId="1D03666F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776" w:type="dxa"/>
          </w:tcPr>
          <w:p w14:paraId="267D83A5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E108B9" w:rsidRPr="00D44FC4" w14:paraId="3D0F3DD3" w14:textId="77777777" w:rsidTr="00E108B9">
        <w:tc>
          <w:tcPr>
            <w:tcW w:w="1559" w:type="dxa"/>
          </w:tcPr>
          <w:p w14:paraId="2ACF0D5D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851" w:type="dxa"/>
          </w:tcPr>
          <w:p w14:paraId="64407CC7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1.44</w:t>
            </w:r>
          </w:p>
        </w:tc>
        <w:tc>
          <w:tcPr>
            <w:tcW w:w="1134" w:type="dxa"/>
          </w:tcPr>
          <w:p w14:paraId="18FFCFE3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134" w:type="dxa"/>
          </w:tcPr>
          <w:p w14:paraId="28D6F907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992" w:type="dxa"/>
          </w:tcPr>
          <w:p w14:paraId="5A1C58E8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071" w:type="dxa"/>
          </w:tcPr>
          <w:p w14:paraId="0C8BB48B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776" w:type="dxa"/>
          </w:tcPr>
          <w:p w14:paraId="669A006D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 </w:t>
            </w:r>
          </w:p>
        </w:tc>
      </w:tr>
      <w:tr w:rsidR="00E108B9" w:rsidRPr="00D44FC4" w14:paraId="783A730B" w14:textId="77777777" w:rsidTr="00E108B9">
        <w:tc>
          <w:tcPr>
            <w:tcW w:w="1559" w:type="dxa"/>
          </w:tcPr>
          <w:p w14:paraId="0CC39488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1.46</w:t>
            </w:r>
          </w:p>
        </w:tc>
        <w:tc>
          <w:tcPr>
            <w:tcW w:w="851" w:type="dxa"/>
          </w:tcPr>
          <w:p w14:paraId="4625E6D2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1134" w:type="dxa"/>
          </w:tcPr>
          <w:p w14:paraId="3714CFB8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134" w:type="dxa"/>
          </w:tcPr>
          <w:p w14:paraId="34719FFC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992" w:type="dxa"/>
          </w:tcPr>
          <w:p w14:paraId="06134DBC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071" w:type="dxa"/>
          </w:tcPr>
          <w:p w14:paraId="2D99C7D7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776" w:type="dxa"/>
          </w:tcPr>
          <w:p w14:paraId="7F9452D3" w14:textId="77777777" w:rsidR="00E108B9" w:rsidRPr="00D44FC4" w:rsidRDefault="00E108B9" w:rsidP="00E108B9">
            <w:pPr>
              <w:bidi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4F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</w:tr>
    </w:tbl>
    <w:p w14:paraId="75DF242B" w14:textId="77777777" w:rsidR="0090501B" w:rsidRPr="0090501B" w:rsidRDefault="0090501B" w:rsidP="0090501B">
      <w:pPr>
        <w:bidi w:val="0"/>
        <w:spacing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0501B">
        <w:rPr>
          <w:rFonts w:asciiTheme="majorBidi" w:hAnsiTheme="majorBidi" w:cstheme="majorBidi"/>
          <w:color w:val="000000" w:themeColor="text1"/>
          <w:sz w:val="20"/>
          <w:szCs w:val="20"/>
        </w:rPr>
        <w:t>Se: sensitivity</w:t>
      </w:r>
    </w:p>
    <w:p w14:paraId="0C7B71D2" w14:textId="4720323A" w:rsidR="0090501B" w:rsidRPr="0090501B" w:rsidRDefault="0090501B" w:rsidP="0090501B">
      <w:pPr>
        <w:bidi w:val="0"/>
        <w:spacing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proofErr w:type="spellStart"/>
      <w:r w:rsidRPr="0090501B">
        <w:rPr>
          <w:rFonts w:asciiTheme="majorBidi" w:hAnsiTheme="majorBidi" w:cstheme="majorBidi"/>
          <w:color w:val="000000" w:themeColor="text1"/>
          <w:sz w:val="20"/>
          <w:szCs w:val="20"/>
        </w:rPr>
        <w:t>Sp</w:t>
      </w:r>
      <w:proofErr w:type="spellEnd"/>
      <w:r w:rsidRPr="0090501B">
        <w:rPr>
          <w:rFonts w:asciiTheme="majorBidi" w:hAnsiTheme="majorBidi" w:cstheme="majorBidi"/>
          <w:color w:val="000000" w:themeColor="text1"/>
          <w:sz w:val="20"/>
          <w:szCs w:val="20"/>
        </w:rPr>
        <w:t>: Specificity</w:t>
      </w:r>
    </w:p>
    <w:p w14:paraId="7292F28E" w14:textId="77777777" w:rsidR="00504C91" w:rsidRDefault="00504C91" w:rsidP="00504C91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98120A5" w14:textId="253ED0DB" w:rsidR="0090501B" w:rsidRPr="0090501B" w:rsidRDefault="00E108B9" w:rsidP="0090501B">
      <w:pPr>
        <w:bidi w:val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4FC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0A7017B8" w14:textId="77777777" w:rsidR="00504C91" w:rsidRDefault="00504C91" w:rsidP="00504C91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CAEB466" w14:textId="77777777" w:rsidR="00B359C7" w:rsidRDefault="00B359C7" w:rsidP="00B359C7">
      <w:pPr>
        <w:bidi w:val="0"/>
        <w:rPr>
          <w:sz w:val="24"/>
          <w:szCs w:val="24"/>
        </w:rPr>
      </w:pPr>
    </w:p>
    <w:p w14:paraId="254B67E0" w14:textId="77777777" w:rsidR="00603C03" w:rsidRPr="00872765" w:rsidRDefault="00603C03" w:rsidP="00603C03">
      <w:pPr>
        <w:bidi w:val="0"/>
        <w:rPr>
          <w:sz w:val="24"/>
          <w:szCs w:val="24"/>
        </w:rPr>
      </w:pPr>
    </w:p>
    <w:sectPr w:rsidR="00603C03" w:rsidRPr="00872765" w:rsidSect="004573F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Times New Roman"/>
    <w:panose1 w:val="020B0604020202020204"/>
    <w:charset w:val="00"/>
    <w:family w:val="roman"/>
    <w:notTrueType/>
    <w:pitch w:val="default"/>
  </w:font>
  <w:font w:name="MTSY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765"/>
    <w:rsid w:val="000C3F75"/>
    <w:rsid w:val="000C6D1B"/>
    <w:rsid w:val="00331CC4"/>
    <w:rsid w:val="004573FE"/>
    <w:rsid w:val="00493FE4"/>
    <w:rsid w:val="004F774D"/>
    <w:rsid w:val="00504C91"/>
    <w:rsid w:val="005A427B"/>
    <w:rsid w:val="00603C03"/>
    <w:rsid w:val="007952FF"/>
    <w:rsid w:val="00795BF0"/>
    <w:rsid w:val="00872765"/>
    <w:rsid w:val="008C378C"/>
    <w:rsid w:val="0090501B"/>
    <w:rsid w:val="00B359C7"/>
    <w:rsid w:val="00C44D75"/>
    <w:rsid w:val="00C53BE7"/>
    <w:rsid w:val="00C720BA"/>
    <w:rsid w:val="00D506A9"/>
    <w:rsid w:val="00E108B9"/>
    <w:rsid w:val="00E454D7"/>
    <w:rsid w:val="00EA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448F1"/>
  <w15:chartTrackingRefBased/>
  <w15:docId w15:val="{8ACE2EBE-E413-480B-9C85-BA5AB9042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3nter</dc:creator>
  <cp:keywords/>
  <dc:description/>
  <cp:lastModifiedBy>Zahra Jalali</cp:lastModifiedBy>
  <cp:revision>6</cp:revision>
  <dcterms:created xsi:type="dcterms:W3CDTF">2021-03-01T09:17:00Z</dcterms:created>
  <dcterms:modified xsi:type="dcterms:W3CDTF">2021-03-02T22:13:00Z</dcterms:modified>
</cp:coreProperties>
</file>